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2400"/>
        <w:tblW w:w="899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952C57" w:rsidRPr="00C6610C" w:rsidTr="00952C57">
        <w:trPr>
          <w:trHeight w:val="283"/>
        </w:trPr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A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C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D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E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F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G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H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I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J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dhK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top w:val="single" w:sz="12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chy</w:t>
            </w: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ma ramiflorum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**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**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rythropalum </w:t>
            </w: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andens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**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*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*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*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eisteria </w:t>
            </w: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sifrons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burea trinervi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*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ogoa zenkeri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gomegona gordonii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*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orodocarpus borneensis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ombosia pustulata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24" w:type="dxa"/>
            <w:shd w:val="clear" w:color="auto" w:fill="BDD6EE" w:themeFill="accent1" w:themeFillTint="66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ombosiopsis tetrandra</w:t>
            </w:r>
          </w:p>
        </w:tc>
        <w:tc>
          <w:tcPr>
            <w:tcW w:w="624" w:type="dxa"/>
            <w:shd w:val="clear" w:color="auto" w:fill="BDD6EE" w:themeFill="accent1" w:themeFillTint="66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**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24" w:type="dxa"/>
            <w:shd w:val="clear" w:color="auto" w:fill="BDD6EE" w:themeFill="accent1" w:themeFillTint="66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trastylidium peruvianum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ula eduli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nquartia guianensi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52C57" w:rsidRPr="00C422B5" w:rsidTr="00952C57">
        <w:trPr>
          <w:trHeight w:val="26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179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ctoknema affini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2C57" w:rsidRPr="00231790" w:rsidRDefault="00952C57" w:rsidP="00952C57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</w:tbl>
    <w:p w:rsidR="00C422B5" w:rsidRPr="00952C57" w:rsidRDefault="00952C57" w:rsidP="00C422B5">
      <w:pPr>
        <w:tabs>
          <w:tab w:val="left" w:pos="283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2C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. </w:t>
      </w:r>
      <w:r w:rsidRPr="00952C57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US"/>
        </w:rPr>
        <w:t>C</w:t>
      </w:r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anges in selection pressure in 11 individual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ndh</w:t>
      </w:r>
      <w:proofErr w:type="spellEnd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enes. Reference group: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Crataegus</w:t>
      </w:r>
      <w:proofErr w:type="spellEnd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arshallii</w:t>
      </w:r>
      <w:proofErr w:type="spellEnd"/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Helianthus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nnuus</w:t>
      </w:r>
      <w:proofErr w:type="spellEnd"/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yoporum</w:t>
      </w:r>
      <w:proofErr w:type="spellEnd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bontioides</w:t>
      </w:r>
      <w:proofErr w:type="spellEnd"/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and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ilene</w:t>
      </w:r>
      <w:proofErr w:type="spellEnd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kiusiana</w:t>
      </w:r>
      <w:proofErr w:type="spellEnd"/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Blue boxes indicate significant relaxed selection, red boxes indicate significant intensified selection. Values are the selection intensity parameter </w:t>
      </w:r>
      <w:r w:rsidRPr="00952C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k</w:t>
      </w:r>
      <w:r w:rsidRPr="00952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952C5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gnificance levels for </w:t>
      </w:r>
      <w:r w:rsidRPr="00952C57">
        <w:rPr>
          <w:rFonts w:ascii="Times New Roman" w:hAnsi="Times New Roman" w:cs="Times New Roman"/>
          <w:bCs/>
          <w:i/>
          <w:sz w:val="24"/>
          <w:szCs w:val="24"/>
          <w:lang w:val="en-US"/>
        </w:rPr>
        <w:t>k</w:t>
      </w:r>
      <w:r w:rsidRPr="00952C57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952C5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 xml:space="preserve">&lt;0.05, ** </w:t>
      </w:r>
      <w:r w:rsidRPr="00952C5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>0.01</w:t>
      </w:r>
      <w:r w:rsidRPr="00952C5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C422B5" w:rsidRPr="00952C57" w:rsidSect="00987B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B5"/>
    <w:rsid w:val="000F7823"/>
    <w:rsid w:val="00176403"/>
    <w:rsid w:val="001A3D66"/>
    <w:rsid w:val="001D76D1"/>
    <w:rsid w:val="0022521F"/>
    <w:rsid w:val="00231790"/>
    <w:rsid w:val="00275EF8"/>
    <w:rsid w:val="003E4B61"/>
    <w:rsid w:val="00513335"/>
    <w:rsid w:val="007B24CC"/>
    <w:rsid w:val="00862FD8"/>
    <w:rsid w:val="00952C57"/>
    <w:rsid w:val="00987BA2"/>
    <w:rsid w:val="00B8545E"/>
    <w:rsid w:val="00C422B5"/>
    <w:rsid w:val="00C6610C"/>
    <w:rsid w:val="00D825BD"/>
    <w:rsid w:val="00DA2568"/>
    <w:rsid w:val="00F7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7D6CE"/>
  <w15:chartTrackingRefBased/>
  <w15:docId w15:val="{1A217C2C-777F-4366-875D-381F1FBC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10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6</cp:revision>
  <cp:lastPrinted>2023-09-06T13:03:00Z</cp:lastPrinted>
  <dcterms:created xsi:type="dcterms:W3CDTF">2023-09-06T12:05:00Z</dcterms:created>
  <dcterms:modified xsi:type="dcterms:W3CDTF">2023-09-07T12:16:00Z</dcterms:modified>
</cp:coreProperties>
</file>